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0D5" w:rsidRPr="00DD0FC4" w:rsidRDefault="00E911B0" w:rsidP="001D748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D0FC4">
        <w:rPr>
          <w:rFonts w:ascii="Times New Roman" w:hAnsi="Times New Roman" w:cs="Times New Roman"/>
          <w:b/>
          <w:sz w:val="24"/>
          <w:szCs w:val="24"/>
        </w:rPr>
        <w:t>Supplementary Material 3</w:t>
      </w:r>
      <w:r w:rsidR="00DD0FC4" w:rsidRPr="00DD0FC4">
        <w:rPr>
          <w:rFonts w:ascii="Times New Roman" w:hAnsi="Times New Roman" w:cs="Times New Roman"/>
          <w:b/>
          <w:sz w:val="24"/>
          <w:szCs w:val="24"/>
        </w:rPr>
        <w:t>. Frequencies of</w:t>
      </w:r>
      <w:r w:rsidR="00C160D5" w:rsidRPr="00DD0FC4">
        <w:rPr>
          <w:rFonts w:ascii="Times New Roman" w:hAnsi="Times New Roman" w:cs="Times New Roman"/>
          <w:b/>
          <w:sz w:val="24"/>
          <w:szCs w:val="24"/>
        </w:rPr>
        <w:t xml:space="preserve"> Russian </w:t>
      </w:r>
      <w:r w:rsidR="00DD0FC4" w:rsidRPr="00DD0FC4">
        <w:rPr>
          <w:rFonts w:ascii="Times New Roman" w:hAnsi="Times New Roman" w:cs="Times New Roman"/>
          <w:b/>
          <w:sz w:val="24"/>
          <w:szCs w:val="24"/>
        </w:rPr>
        <w:t>and Finnish participants</w:t>
      </w:r>
      <w:r w:rsidR="00C160D5" w:rsidRPr="00DD0FC4">
        <w:rPr>
          <w:rFonts w:ascii="Times New Roman" w:hAnsi="Times New Roman" w:cs="Times New Roman"/>
          <w:b/>
          <w:sz w:val="24"/>
          <w:szCs w:val="24"/>
        </w:rPr>
        <w:t xml:space="preserve"> in different age categories.</w:t>
      </w:r>
    </w:p>
    <w:bookmarkEnd w:id="0"/>
    <w:p w:rsidR="00C160D5" w:rsidRPr="00DD0FC4" w:rsidRDefault="00C160D5" w:rsidP="001D7484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160D5" w:rsidRPr="00DD0FC4" w:rsidTr="00C160D5"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Age range</w:t>
            </w:r>
          </w:p>
        </w:tc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Russian sample</w:t>
            </w:r>
          </w:p>
        </w:tc>
        <w:tc>
          <w:tcPr>
            <w:tcW w:w="3006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Finnish sample</w:t>
            </w:r>
          </w:p>
        </w:tc>
      </w:tr>
      <w:tr w:rsidR="00C160D5" w:rsidRPr="00DD0FC4" w:rsidTr="00C160D5"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18-19</w:t>
            </w:r>
          </w:p>
        </w:tc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6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160D5" w:rsidRPr="00DD0FC4" w:rsidTr="00C160D5"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006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160D5" w:rsidRPr="00DD0FC4" w:rsidTr="00C160D5"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06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160D5" w:rsidRPr="00DD0FC4" w:rsidTr="00C160D5"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6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160D5" w:rsidRPr="00DD0FC4" w:rsidTr="00C160D5"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6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160D5" w:rsidRPr="00DD0FC4" w:rsidTr="00C160D5"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3005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6" w:type="dxa"/>
          </w:tcPr>
          <w:p w:rsidR="00C160D5" w:rsidRPr="00DD0FC4" w:rsidRDefault="00C160D5" w:rsidP="001D74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D0F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C160D5" w:rsidRPr="00DD0FC4" w:rsidRDefault="00C160D5" w:rsidP="001D7484">
      <w:pPr>
        <w:pStyle w:val="NoSpacing"/>
        <w:rPr>
          <w:sz w:val="24"/>
          <w:szCs w:val="24"/>
        </w:rPr>
      </w:pPr>
    </w:p>
    <w:sectPr w:rsidR="00C160D5" w:rsidRPr="00DD0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484"/>
    <w:rsid w:val="00180EC1"/>
    <w:rsid w:val="001D7484"/>
    <w:rsid w:val="00BB31A2"/>
    <w:rsid w:val="00BE6D2E"/>
    <w:rsid w:val="00C160D5"/>
    <w:rsid w:val="00D95CC7"/>
    <w:rsid w:val="00DD0FC4"/>
    <w:rsid w:val="00E911B0"/>
    <w:rsid w:val="00FB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B8D51-681F-4C89-9D1C-6F9618D0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7484"/>
    <w:pPr>
      <w:spacing w:after="0" w:line="240" w:lineRule="auto"/>
    </w:pPr>
  </w:style>
  <w:style w:type="table" w:styleId="TableGrid">
    <w:name w:val="Table Grid"/>
    <w:basedOn w:val="TableNormal"/>
    <w:uiPriority w:val="39"/>
    <w:rsid w:val="00C160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u Toivainen</dc:creator>
  <cp:keywords/>
  <dc:description/>
  <cp:lastModifiedBy>Teemu Toivainen</cp:lastModifiedBy>
  <cp:revision>2</cp:revision>
  <dcterms:created xsi:type="dcterms:W3CDTF">2019-04-17T09:41:00Z</dcterms:created>
  <dcterms:modified xsi:type="dcterms:W3CDTF">2019-04-17T09:41:00Z</dcterms:modified>
</cp:coreProperties>
</file>